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CD5" w:rsidRPr="00974D07" w:rsidRDefault="00820DC0" w:rsidP="00823CD5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3</w:t>
      </w:r>
      <w:bookmarkStart w:id="0" w:name="_GoBack"/>
      <w:bookmarkEnd w:id="0"/>
      <w:r w:rsidR="00823CD5" w:rsidRPr="00974D07">
        <w:rPr>
          <w:rFonts w:ascii="Arial" w:hAnsi="Arial" w:cs="Arial"/>
          <w:b/>
          <w:sz w:val="20"/>
          <w:szCs w:val="20"/>
        </w:rPr>
        <w:t xml:space="preserve">. Item Characteristics of the </w:t>
      </w:r>
      <w:r w:rsidR="00823CD5" w:rsidRPr="00487ED2">
        <w:rPr>
          <w:rFonts w:ascii="Arial" w:hAnsi="Arial" w:cs="Arial"/>
          <w:b/>
          <w:sz w:val="20"/>
          <w:szCs w:val="20"/>
        </w:rPr>
        <w:t>Short</w:t>
      </w:r>
      <w:r w:rsidR="00823CD5">
        <w:rPr>
          <w:rFonts w:ascii="Arial" w:hAnsi="Arial" w:cs="Arial"/>
          <w:b/>
          <w:sz w:val="20"/>
          <w:szCs w:val="20"/>
        </w:rPr>
        <w:t xml:space="preserve"> Form (SF)-</w:t>
      </w:r>
      <w:r w:rsidR="00823CD5" w:rsidRPr="00974D07">
        <w:rPr>
          <w:rFonts w:ascii="Arial" w:hAnsi="Arial" w:cs="Arial"/>
          <w:b/>
          <w:sz w:val="20"/>
          <w:szCs w:val="20"/>
        </w:rPr>
        <w:t>36 among Dutch and Chinese mild and moderate traumatic brain injury patients</w:t>
      </w:r>
    </w:p>
    <w:p w:rsidR="00823CD5" w:rsidRPr="00974D07" w:rsidRDefault="00823CD5" w:rsidP="00823CD5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</w:p>
    <w:p w:rsidR="00823CD5" w:rsidRPr="00974D07" w:rsidRDefault="00823CD5" w:rsidP="00823CD5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2A</w:t>
      </w:r>
      <w:r w:rsidRPr="00974D07">
        <w:rPr>
          <w:rFonts w:ascii="Arial" w:hAnsi="Arial" w:cs="Arial"/>
          <w:b/>
          <w:sz w:val="20"/>
          <w:szCs w:val="20"/>
        </w:rPr>
        <w:t>. Dutch da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"/>
        <w:gridCol w:w="483"/>
        <w:gridCol w:w="999"/>
        <w:gridCol w:w="2875"/>
        <w:gridCol w:w="528"/>
        <w:gridCol w:w="528"/>
        <w:gridCol w:w="528"/>
        <w:gridCol w:w="528"/>
        <w:gridCol w:w="528"/>
        <w:gridCol w:w="528"/>
        <w:gridCol w:w="528"/>
        <w:gridCol w:w="528"/>
      </w:tblGrid>
      <w:tr w:rsidR="00823CD5" w:rsidRPr="00CE497C" w:rsidTr="0090462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Corrected item-to-scale correlation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Correlation item and other subscales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P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R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B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G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V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S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MH</w:t>
            </w:r>
          </w:p>
        </w:tc>
      </w:tr>
      <w:tr w:rsidR="00823CD5" w:rsidRPr="00CE497C" w:rsidTr="0090462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14 (0.8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58 (0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60 (0.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60 (0.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73 (0.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55 (0.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58 (0.7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73 (0.5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PF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85 (0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1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90 (0.3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823CD5" w:rsidRPr="00CE497C" w:rsidTr="0090462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RP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7 (0.4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RP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3 (0.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RP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3 (0.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RP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5 (0.4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823CD5" w:rsidRPr="00CE497C" w:rsidTr="0090462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BP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32 (1.3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BP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.81 (1.0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823CD5" w:rsidRPr="00CE497C" w:rsidTr="0090462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GH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3.20 (0.9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GH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4.18 (1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GH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3.70 (1.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GH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3.68 (1.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GH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3.67 (1.2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823CD5" w:rsidRPr="00CE497C" w:rsidTr="0090462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VT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67 (1.4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VT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94 (1.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VT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13 (1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VT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3.00 (1.2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823CD5" w:rsidRPr="00CE497C" w:rsidTr="0090462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SF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.55 (0.9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SF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00 (1.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823CD5" w:rsidRPr="00CE497C" w:rsidTr="0090462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RE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6 (0.3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lastRenderedPageBreak/>
              <w:t xml:space="preserve">RE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2 (0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RE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7 (0.3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823CD5" w:rsidRPr="00CE497C" w:rsidTr="00904628"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MH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76 (1.3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MH2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56 (1.33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MH3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20 (1.08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MH4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.74 (1.08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MH5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13 (119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:rsidR="00823CD5" w:rsidRPr="00974D07" w:rsidRDefault="00823CD5" w:rsidP="00823CD5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  <w:r w:rsidRPr="00974D07">
        <w:rPr>
          <w:rFonts w:ascii="Arial" w:hAnsi="Arial" w:cs="Arial"/>
          <w:i/>
          <w:sz w:val="16"/>
          <w:szCs w:val="16"/>
        </w:rPr>
        <w:t xml:space="preserve">Note. </w:t>
      </w:r>
      <w:r w:rsidRPr="00974D07">
        <w:rPr>
          <w:rFonts w:ascii="Arial" w:hAnsi="Arial" w:cs="Arial"/>
          <w:sz w:val="16"/>
          <w:szCs w:val="16"/>
        </w:rPr>
        <w:t>Table presents number of patients that completed the item, mean (SD) of the item, the correlation between the item and all other items of the subscale (“corrected item-to-scale correlation) and the correlation between the item and all other subscales</w:t>
      </w:r>
    </w:p>
    <w:p w:rsidR="00823CD5" w:rsidRPr="00974D07" w:rsidRDefault="00823CD5" w:rsidP="00823CD5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  <w:r w:rsidRPr="00974D07">
        <w:rPr>
          <w:rFonts w:ascii="Arial" w:hAnsi="Arial" w:cs="Arial"/>
          <w:sz w:val="16"/>
          <w:szCs w:val="16"/>
        </w:rPr>
        <w:t xml:space="preserve">All items were conversed so that a higher score indicates a better </w:t>
      </w:r>
      <w:proofErr w:type="spellStart"/>
      <w:r w:rsidRPr="00974D07">
        <w:rPr>
          <w:rFonts w:ascii="Arial" w:hAnsi="Arial" w:cs="Arial"/>
          <w:sz w:val="16"/>
          <w:szCs w:val="16"/>
        </w:rPr>
        <w:t>HRQoL</w:t>
      </w:r>
      <w:proofErr w:type="spellEnd"/>
      <w:r w:rsidRPr="00974D07">
        <w:rPr>
          <w:rFonts w:ascii="Arial" w:hAnsi="Arial" w:cs="Arial"/>
          <w:sz w:val="16"/>
          <w:szCs w:val="16"/>
        </w:rPr>
        <w:t xml:space="preserve">. </w:t>
      </w:r>
    </w:p>
    <w:p w:rsidR="00823CD5" w:rsidRPr="00974D07" w:rsidRDefault="00823CD5" w:rsidP="00823CD5">
      <w:pPr>
        <w:pStyle w:val="NoSpacing"/>
        <w:spacing w:line="480" w:lineRule="auto"/>
        <w:rPr>
          <w:rFonts w:ascii="Arial" w:hAnsi="Arial" w:cs="Arial"/>
          <w:b/>
          <w:sz w:val="16"/>
          <w:szCs w:val="16"/>
        </w:rPr>
      </w:pPr>
      <w:r w:rsidRPr="00974D07">
        <w:rPr>
          <w:rFonts w:ascii="Arial" w:hAnsi="Arial" w:cs="Arial"/>
          <w:sz w:val="16"/>
          <w:szCs w:val="16"/>
        </w:rPr>
        <w:t>Abbreviations.</w:t>
      </w:r>
      <w:r w:rsidRPr="00974D07">
        <w:rPr>
          <w:rFonts w:ascii="Arial" w:hAnsi="Arial" w:cs="Arial"/>
          <w:i/>
          <w:sz w:val="16"/>
          <w:szCs w:val="16"/>
        </w:rPr>
        <w:t xml:space="preserve"> </w:t>
      </w:r>
      <w:r w:rsidRPr="00974D07">
        <w:rPr>
          <w:rFonts w:ascii="Arial" w:hAnsi="Arial" w:cs="Arial"/>
          <w:sz w:val="16"/>
          <w:szCs w:val="16"/>
        </w:rPr>
        <w:t>PF = physical functioning; RP = role physical; BP = bodily pain; GH = general health; VT = vitality; SF = social functioning; RE = role-emotional; MH = mental health</w:t>
      </w:r>
    </w:p>
    <w:p w:rsidR="00823CD5" w:rsidRPr="00974D07" w:rsidRDefault="00823CD5" w:rsidP="00823CD5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</w:p>
    <w:p w:rsidR="00823CD5" w:rsidRDefault="00823CD5" w:rsidP="00823CD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823CD5" w:rsidRPr="00487ED2" w:rsidRDefault="00823CD5" w:rsidP="00823CD5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2B</w:t>
      </w:r>
      <w:r w:rsidRPr="00487ED2">
        <w:rPr>
          <w:rFonts w:ascii="Arial" w:hAnsi="Arial" w:cs="Arial"/>
          <w:b/>
          <w:sz w:val="20"/>
          <w:szCs w:val="20"/>
        </w:rPr>
        <w:t>. Chinese da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"/>
        <w:gridCol w:w="483"/>
        <w:gridCol w:w="999"/>
        <w:gridCol w:w="2875"/>
        <w:gridCol w:w="528"/>
        <w:gridCol w:w="528"/>
        <w:gridCol w:w="528"/>
        <w:gridCol w:w="528"/>
        <w:gridCol w:w="528"/>
        <w:gridCol w:w="528"/>
        <w:gridCol w:w="528"/>
        <w:gridCol w:w="528"/>
      </w:tblGrid>
      <w:tr w:rsidR="00823CD5" w:rsidRPr="00CE497C" w:rsidTr="0090462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Corrected item-to-scale correlation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Correlation item and other subscales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P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R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B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G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V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S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E497C">
              <w:rPr>
                <w:rFonts w:ascii="Arial" w:hAnsi="Arial" w:cs="Arial"/>
                <w:b/>
                <w:sz w:val="16"/>
                <w:szCs w:val="16"/>
              </w:rPr>
              <w:t>MH</w:t>
            </w:r>
          </w:p>
        </w:tc>
      </w:tr>
      <w:tr w:rsidR="00823CD5" w:rsidRPr="00CE497C" w:rsidTr="00904628"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61 (0.6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2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89 (0.40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3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88 (0.43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4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80 (0.53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5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90 (0.40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6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81 (0.47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7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89 (0.39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8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95 (0.30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823CD5" w:rsidRPr="00CE497C" w:rsidTr="00904628"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PF9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95 (0.29)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PF1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94 (0.2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</w:tr>
      <w:tr w:rsidR="00823CD5" w:rsidRPr="00CE497C" w:rsidTr="00904628"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RP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.72 (0.4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RP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.69 (0.46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823CD5" w:rsidRPr="00CE497C" w:rsidTr="00904628"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RP3 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.67 (0.47)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RP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.67 (0.4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823CD5" w:rsidRPr="00CE497C" w:rsidTr="0090462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BP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4.93 (1.4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BP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4.40 (1.0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823CD5" w:rsidRPr="00CE497C" w:rsidTr="00904628"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GH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2.95 (1.1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GH2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3.18 (1.45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GH3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3.67 (1.33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823CD5" w:rsidRPr="00CE497C" w:rsidTr="00904628"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GH4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3.54 (1.40)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GH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3.26 (1.3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823CD5" w:rsidRPr="00CE497C" w:rsidTr="00904628"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VT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4.33 (1.6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VT2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3.53 (1.84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823CD5" w:rsidRPr="00CE497C" w:rsidTr="00904628"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VT3 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4.93 (1.61)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VT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4.52 (1.6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823CD5" w:rsidRPr="00CE497C" w:rsidTr="0090462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SF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4.45 (0.9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SF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5.19 (1.4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</w:tr>
      <w:tr w:rsidR="00823CD5" w:rsidRPr="00CE497C" w:rsidTr="00904628"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RE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.65 (0.4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823CD5" w:rsidRPr="00CE497C" w:rsidTr="00904628"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RE2 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.56 (0.50)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823CD5" w:rsidRPr="00CE497C" w:rsidTr="00904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RE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.45 (0.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</w:tr>
      <w:tr w:rsidR="00823CD5" w:rsidRPr="00CE497C" w:rsidTr="00904628"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MH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5.20 (1.3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lastRenderedPageBreak/>
              <w:t xml:space="preserve">MH2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5.29 (1.37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MH3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4.35 (1.81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MH4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5.20 (1.15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3CD5" w:rsidRPr="00CE497C" w:rsidTr="00904628"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 xml:space="preserve">MH5 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3.84 (1.75)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:rsidR="00823CD5" w:rsidRPr="00CE497C" w:rsidRDefault="00823CD5" w:rsidP="00904628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49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:rsidR="00823CD5" w:rsidRPr="00487ED2" w:rsidRDefault="00823CD5" w:rsidP="00823CD5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  <w:r w:rsidRPr="00487ED2">
        <w:rPr>
          <w:rFonts w:ascii="Arial" w:hAnsi="Arial" w:cs="Arial"/>
          <w:i/>
          <w:sz w:val="16"/>
          <w:szCs w:val="16"/>
        </w:rPr>
        <w:t xml:space="preserve">Note. </w:t>
      </w:r>
      <w:r w:rsidRPr="00487ED2">
        <w:rPr>
          <w:rFonts w:ascii="Arial" w:hAnsi="Arial" w:cs="Arial"/>
          <w:sz w:val="16"/>
          <w:szCs w:val="16"/>
        </w:rPr>
        <w:t>Table presents number of patients that completed the item, mean (SD) of the item, the correlation between the item and all other items of the subscale (“corrected item-to-scale correlation) and the correlation between the item and all other subscales</w:t>
      </w:r>
    </w:p>
    <w:p w:rsidR="00823CD5" w:rsidRPr="00974D07" w:rsidRDefault="00823CD5" w:rsidP="00823CD5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  <w:r w:rsidRPr="00487ED2">
        <w:rPr>
          <w:rFonts w:ascii="Arial" w:hAnsi="Arial" w:cs="Arial"/>
          <w:sz w:val="16"/>
          <w:szCs w:val="16"/>
        </w:rPr>
        <w:t xml:space="preserve">All items were conversed so that a higher score indicates a better </w:t>
      </w:r>
      <w:proofErr w:type="spellStart"/>
      <w:r w:rsidRPr="00487ED2">
        <w:rPr>
          <w:rFonts w:ascii="Arial" w:hAnsi="Arial" w:cs="Arial"/>
          <w:sz w:val="16"/>
          <w:szCs w:val="16"/>
        </w:rPr>
        <w:t>HRQoL</w:t>
      </w:r>
      <w:proofErr w:type="spellEnd"/>
      <w:r w:rsidRPr="00487ED2">
        <w:rPr>
          <w:rFonts w:ascii="Arial" w:hAnsi="Arial" w:cs="Arial"/>
          <w:sz w:val="16"/>
          <w:szCs w:val="16"/>
        </w:rPr>
        <w:t>.</w:t>
      </w:r>
      <w:r w:rsidRPr="00974D07">
        <w:rPr>
          <w:rFonts w:ascii="Arial" w:hAnsi="Arial" w:cs="Arial"/>
          <w:sz w:val="16"/>
          <w:szCs w:val="16"/>
        </w:rPr>
        <w:t xml:space="preserve"> </w:t>
      </w:r>
    </w:p>
    <w:p w:rsidR="00823CD5" w:rsidRPr="00974D07" w:rsidRDefault="00823CD5" w:rsidP="00823CD5">
      <w:pPr>
        <w:pStyle w:val="NoSpacing"/>
        <w:spacing w:line="480" w:lineRule="auto"/>
        <w:rPr>
          <w:rFonts w:ascii="Arial" w:hAnsi="Arial" w:cs="Arial"/>
          <w:b/>
          <w:sz w:val="16"/>
          <w:szCs w:val="16"/>
        </w:rPr>
      </w:pPr>
      <w:r w:rsidRPr="00974D07">
        <w:rPr>
          <w:rFonts w:ascii="Arial" w:hAnsi="Arial" w:cs="Arial"/>
          <w:sz w:val="16"/>
          <w:szCs w:val="16"/>
        </w:rPr>
        <w:t>Abbreviations.</w:t>
      </w:r>
      <w:r w:rsidRPr="00974D07">
        <w:rPr>
          <w:rFonts w:ascii="Arial" w:hAnsi="Arial" w:cs="Arial"/>
          <w:i/>
          <w:sz w:val="16"/>
          <w:szCs w:val="16"/>
        </w:rPr>
        <w:t xml:space="preserve"> </w:t>
      </w:r>
      <w:r w:rsidRPr="00974D07">
        <w:rPr>
          <w:rFonts w:ascii="Arial" w:hAnsi="Arial" w:cs="Arial"/>
          <w:sz w:val="16"/>
          <w:szCs w:val="16"/>
        </w:rPr>
        <w:t>PF = physical functioning; RP = role physical; BP = bodily pain; GH = general health; VT = vitality; SF = social functioning; RE = role-emotional; MH = mental health</w:t>
      </w:r>
    </w:p>
    <w:p w:rsidR="00823CD5" w:rsidRPr="00974D07" w:rsidRDefault="00823CD5" w:rsidP="00823CD5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</w:p>
    <w:p w:rsidR="00823CD5" w:rsidRPr="00974D07" w:rsidRDefault="00823CD5" w:rsidP="00823CD5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</w:p>
    <w:p w:rsidR="00823CD5" w:rsidRPr="00974D07" w:rsidRDefault="00823CD5" w:rsidP="00823CD5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</w:p>
    <w:p w:rsidR="00823CD5" w:rsidRPr="00974D07" w:rsidRDefault="00823CD5" w:rsidP="00823CD5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</w:p>
    <w:p w:rsidR="00667894" w:rsidRDefault="00667894"/>
    <w:sectPr w:rsidR="006678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63CCA"/>
    <w:multiLevelType w:val="hybridMultilevel"/>
    <w:tmpl w:val="075CA376"/>
    <w:lvl w:ilvl="0" w:tplc="765ACD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CD5"/>
    <w:rsid w:val="00667894"/>
    <w:rsid w:val="00820DC0"/>
    <w:rsid w:val="0082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3C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CD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23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3C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3C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3C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CD5"/>
    <w:rPr>
      <w:b/>
      <w:bCs/>
      <w:sz w:val="20"/>
      <w:szCs w:val="20"/>
    </w:rPr>
  </w:style>
  <w:style w:type="paragraph" w:styleId="NoSpacing">
    <w:name w:val="No Spacing"/>
    <w:uiPriority w:val="1"/>
    <w:qFormat/>
    <w:rsid w:val="00823CD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823CD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23C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CD5"/>
  </w:style>
  <w:style w:type="paragraph" w:styleId="Footer">
    <w:name w:val="footer"/>
    <w:basedOn w:val="Normal"/>
    <w:link w:val="FooterChar"/>
    <w:uiPriority w:val="99"/>
    <w:unhideWhenUsed/>
    <w:rsid w:val="00823C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C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3C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CD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23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3C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3C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3C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CD5"/>
    <w:rPr>
      <w:b/>
      <w:bCs/>
      <w:sz w:val="20"/>
      <w:szCs w:val="20"/>
    </w:rPr>
  </w:style>
  <w:style w:type="paragraph" w:styleId="NoSpacing">
    <w:name w:val="No Spacing"/>
    <w:uiPriority w:val="1"/>
    <w:qFormat/>
    <w:rsid w:val="00823CD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823CD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23C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CD5"/>
  </w:style>
  <w:style w:type="paragraph" w:styleId="Footer">
    <w:name w:val="footer"/>
    <w:basedOn w:val="Normal"/>
    <w:link w:val="FooterChar"/>
    <w:uiPriority w:val="99"/>
    <w:unhideWhenUsed/>
    <w:rsid w:val="00823C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2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C. Cnossen</dc:creator>
  <cp:lastModifiedBy>M.C. Cnossen</cp:lastModifiedBy>
  <cp:revision>2</cp:revision>
  <dcterms:created xsi:type="dcterms:W3CDTF">2017-03-01T12:32:00Z</dcterms:created>
  <dcterms:modified xsi:type="dcterms:W3CDTF">2017-03-01T12:32:00Z</dcterms:modified>
</cp:coreProperties>
</file>